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39" w:type="dxa"/>
        <w:tblInd w:w="-50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060"/>
        <w:gridCol w:w="1910"/>
        <w:gridCol w:w="1984"/>
        <w:gridCol w:w="1917"/>
      </w:tblGrid>
      <w:tr w:rsidR="00CD78F0" w:rsidRPr="00505DF5" w14:paraId="3D197675" w14:textId="77777777" w:rsidTr="007248D2">
        <w:tc>
          <w:tcPr>
            <w:tcW w:w="101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935F" w14:textId="77777777" w:rsidR="00CD78F0" w:rsidRPr="00CD78F0" w:rsidRDefault="00CD78F0" w:rsidP="007248D2">
            <w:pPr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CD78F0">
              <w:rPr>
                <w:b/>
                <w:sz w:val="22"/>
                <w:szCs w:val="22"/>
                <w:lang w:val="en-GB"/>
              </w:rPr>
              <w:t xml:space="preserve">S12 Table. </w:t>
            </w:r>
            <w:r w:rsidRPr="00CD78F0">
              <w:rPr>
                <w:sz w:val="22"/>
                <w:szCs w:val="22"/>
                <w:lang w:val="en-GB"/>
              </w:rPr>
              <w:t xml:space="preserve">Hazard ratios (95% CI) for the association between occupational </w:t>
            </w:r>
            <w:r w:rsidRPr="00505DF5">
              <w:rPr>
                <w:sz w:val="22"/>
                <w:szCs w:val="22"/>
                <w:lang w:val="en-US"/>
              </w:rPr>
              <w:t>moderate to vigorous</w:t>
            </w:r>
            <w:r w:rsidRPr="00CD78F0">
              <w:rPr>
                <w:sz w:val="22"/>
                <w:szCs w:val="22"/>
                <w:lang w:val="en-GB"/>
              </w:rPr>
              <w:t xml:space="preserve"> physical activity and cardiovascular mortality and incident MACE.</w:t>
            </w:r>
          </w:p>
        </w:tc>
      </w:tr>
      <w:tr w:rsidR="00CD78F0" w:rsidRPr="00505DF5" w14:paraId="2E6F0DEF" w14:textId="77777777" w:rsidTr="007248D2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E24345" w14:textId="77777777" w:rsidR="00CD78F0" w:rsidRPr="00CD78F0" w:rsidRDefault="00CD78F0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D78F0">
              <w:rPr>
                <w:b/>
                <w:sz w:val="22"/>
                <w:szCs w:val="22"/>
                <w:lang w:val="en-GB"/>
              </w:rPr>
              <w:t xml:space="preserve">Occupational </w:t>
            </w:r>
          </w:p>
          <w:p w14:paraId="473B5C99" w14:textId="77777777" w:rsidR="00CD78F0" w:rsidRPr="00CD78F0" w:rsidRDefault="00CD78F0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D78F0">
              <w:rPr>
                <w:b/>
                <w:sz w:val="22"/>
                <w:szCs w:val="22"/>
                <w:lang w:val="en-GB"/>
              </w:rPr>
              <w:t xml:space="preserve">physical activity </w:t>
            </w:r>
          </w:p>
          <w:p w14:paraId="4B5C2BB4" w14:textId="77777777" w:rsidR="00CD78F0" w:rsidRPr="00CD78F0" w:rsidRDefault="00CD78F0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D78F0">
              <w:rPr>
                <w:b/>
                <w:sz w:val="22"/>
                <w:szCs w:val="22"/>
                <w:lang w:val="en-GB"/>
              </w:rPr>
              <w:t>(MET-min/week)</w:t>
            </w:r>
          </w:p>
        </w:tc>
        <w:tc>
          <w:tcPr>
            <w:tcW w:w="7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05753A" w14:textId="77777777" w:rsidR="00CD78F0" w:rsidRPr="00CD78F0" w:rsidRDefault="00CD78F0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b/>
                <w:sz w:val="22"/>
                <w:szCs w:val="22"/>
                <w:lang w:val="en-GB"/>
              </w:rPr>
              <w:t>Secondary outcome - CVD mortality and incident MACE</w:t>
            </w:r>
          </w:p>
        </w:tc>
      </w:tr>
      <w:tr w:rsidR="00CD78F0" w:rsidRPr="00505DF5" w14:paraId="4595C62B" w14:textId="77777777" w:rsidTr="007248D2">
        <w:trPr>
          <w:trHeight w:val="43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</w:tcPr>
          <w:p w14:paraId="757657D2" w14:textId="77777777" w:rsidR="00CD78F0" w:rsidRPr="00CD78F0" w:rsidRDefault="00CD78F0" w:rsidP="007248D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60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</w:tcPr>
          <w:p w14:paraId="581416DD" w14:textId="77777777" w:rsidR="00CD78F0" w:rsidRPr="00505DF5" w:rsidRDefault="00CD78F0" w:rsidP="007248D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adjusted</w:t>
            </w:r>
            <w:proofErr w:type="spellEnd"/>
            <w:r>
              <w:rPr>
                <w:sz w:val="22"/>
                <w:szCs w:val="22"/>
              </w:rPr>
              <w:t xml:space="preserve"> model</w:t>
            </w:r>
          </w:p>
        </w:tc>
        <w:tc>
          <w:tcPr>
            <w:tcW w:w="1910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15BDF4A1" w14:textId="77777777" w:rsidR="00CD78F0" w:rsidRPr="00CD78F0" w:rsidRDefault="00CD78F0" w:rsidP="007248D2">
            <w:pPr>
              <w:rPr>
                <w:sz w:val="22"/>
                <w:szCs w:val="22"/>
                <w:vertAlign w:val="superscript"/>
                <w:lang w:val="en-GB"/>
              </w:rPr>
            </w:pPr>
            <w:r w:rsidRPr="00CD78F0">
              <w:rPr>
                <w:sz w:val="22"/>
                <w:szCs w:val="22"/>
                <w:lang w:val="en-GB"/>
              </w:rPr>
              <w:t>Model 1, adjusted for age and sex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335E7DE2" w14:textId="77777777" w:rsidR="00CD78F0" w:rsidRPr="00505DF5" w:rsidRDefault="00CD78F0" w:rsidP="007248D2">
            <w:pPr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 xml:space="preserve">Model 2, </w:t>
            </w:r>
            <w:proofErr w:type="spellStart"/>
            <w:r w:rsidRPr="00505DF5">
              <w:rPr>
                <w:sz w:val="22"/>
                <w:szCs w:val="22"/>
              </w:rPr>
              <w:t>adjusted</w:t>
            </w:r>
            <w:proofErr w:type="spellEnd"/>
            <w:r w:rsidRPr="00505DF5">
              <w:rPr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sz w:val="22"/>
                <w:szCs w:val="22"/>
              </w:rPr>
              <w:t>for</w:t>
            </w:r>
            <w:proofErr w:type="spellEnd"/>
            <w:r w:rsidRPr="00505DF5">
              <w:rPr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sz w:val="22"/>
                <w:szCs w:val="22"/>
              </w:rPr>
              <w:t>confounders</w:t>
            </w:r>
            <w:proofErr w:type="spellEnd"/>
            <w:r w:rsidRPr="00505DF5">
              <w:rPr>
                <w:sz w:val="22"/>
                <w:szCs w:val="22"/>
              </w:rPr>
              <w:t>*</w:t>
            </w:r>
          </w:p>
        </w:tc>
        <w:tc>
          <w:tcPr>
            <w:tcW w:w="1917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4B10262F" w14:textId="77777777" w:rsidR="00CD78F0" w:rsidRPr="00CD78F0" w:rsidRDefault="00CD78F0" w:rsidP="007248D2">
            <w:pPr>
              <w:rPr>
                <w:sz w:val="22"/>
                <w:szCs w:val="22"/>
                <w:vertAlign w:val="superscript"/>
                <w:lang w:val="en-GB"/>
              </w:rPr>
            </w:pPr>
            <w:r w:rsidRPr="00CD78F0">
              <w:rPr>
                <w:sz w:val="22"/>
                <w:szCs w:val="22"/>
                <w:lang w:val="en-GB"/>
              </w:rPr>
              <w:t>Model 3, adjusted for confounders and mediators†</w:t>
            </w:r>
          </w:p>
        </w:tc>
      </w:tr>
      <w:tr w:rsidR="00CD78F0" w:rsidRPr="00505DF5" w14:paraId="143FBB92" w14:textId="77777777" w:rsidTr="007248D2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DE04B72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proofErr w:type="spellStart"/>
            <w:r w:rsidRPr="00505DF5">
              <w:rPr>
                <w:b/>
                <w:sz w:val="22"/>
                <w:szCs w:val="22"/>
              </w:rPr>
              <w:t>Healthy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b/>
                <w:sz w:val="22"/>
                <w:szCs w:val="22"/>
              </w:rPr>
              <w:t>individuals</w:t>
            </w:r>
            <w:proofErr w:type="spellEnd"/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0BB1680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45B0E48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</w:p>
        </w:tc>
      </w:tr>
      <w:tr w:rsidR="00CD78F0" w:rsidRPr="00505DF5" w14:paraId="61F2C5DF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6C0B9A97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proofErr w:type="spellStart"/>
            <w:r w:rsidRPr="00505DF5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D9D9D9" w:themeColor="background1" w:themeShade="D9"/>
            </w:tcBorders>
          </w:tcPr>
          <w:p w14:paraId="143688CC" w14:textId="77777777" w:rsidR="00CD78F0" w:rsidRPr="00577754" w:rsidRDefault="00CD78F0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1910" w:type="dxa"/>
            <w:tcBorders>
              <w:top w:val="single" w:sz="4" w:space="0" w:color="D9D9D9" w:themeColor="background1" w:themeShade="D9"/>
            </w:tcBorders>
          </w:tcPr>
          <w:p w14:paraId="0B2AA9FE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0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7EC82B5E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0 [0.999;1.00]</w:t>
            </w:r>
          </w:p>
        </w:tc>
        <w:tc>
          <w:tcPr>
            <w:tcW w:w="1917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34BAE5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999 [0.999;1.00]</w:t>
            </w:r>
          </w:p>
        </w:tc>
      </w:tr>
      <w:tr w:rsidR="00CD78F0" w:rsidRPr="00505DF5" w14:paraId="23636409" w14:textId="77777777" w:rsidTr="007248D2">
        <w:tc>
          <w:tcPr>
            <w:tcW w:w="2268" w:type="dxa"/>
          </w:tcPr>
          <w:p w14:paraId="399DDE51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060" w:type="dxa"/>
          </w:tcPr>
          <w:p w14:paraId="7866AF40" w14:textId="77777777" w:rsidR="00CD78F0" w:rsidRPr="00577754" w:rsidRDefault="00CD78F0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10" w:type="dxa"/>
          </w:tcPr>
          <w:p w14:paraId="165E24B0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35</w:t>
            </w:r>
          </w:p>
        </w:tc>
        <w:tc>
          <w:tcPr>
            <w:tcW w:w="1984" w:type="dxa"/>
          </w:tcPr>
          <w:p w14:paraId="34B21FEC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93</w:t>
            </w:r>
          </w:p>
        </w:tc>
        <w:tc>
          <w:tcPr>
            <w:tcW w:w="1917" w:type="dxa"/>
            <w:tcBorders>
              <w:right w:val="single" w:sz="4" w:space="0" w:color="D9D9D9" w:themeColor="background1" w:themeShade="D9"/>
            </w:tcBorders>
          </w:tcPr>
          <w:p w14:paraId="307F6C1D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8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CD78F0" w:rsidRPr="00505DF5" w14:paraId="4FDF0009" w14:textId="77777777" w:rsidTr="007248D2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37017C65" w14:textId="77777777" w:rsidR="00CD78F0" w:rsidRPr="00CD78F0" w:rsidRDefault="00CD78F0" w:rsidP="007248D2">
            <w:pPr>
              <w:rPr>
                <w:sz w:val="22"/>
                <w:szCs w:val="22"/>
                <w:lang w:val="en-GB"/>
              </w:rPr>
            </w:pPr>
            <w:r w:rsidRPr="00CD78F0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4F0E0156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CD78F0">
              <w:rPr>
                <w:sz w:val="22"/>
                <w:szCs w:val="22"/>
                <w:lang w:val="en-GB"/>
              </w:rPr>
              <w:t>Inactive</w:t>
            </w:r>
          </w:p>
          <w:p w14:paraId="6756277E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1 1-1949</w:t>
            </w:r>
          </w:p>
          <w:p w14:paraId="6F35F226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2 1950-4874</w:t>
            </w:r>
          </w:p>
          <w:p w14:paraId="039792CB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3 4875-9359</w:t>
            </w:r>
          </w:p>
          <w:p w14:paraId="68E73A4E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505DF5">
              <w:rPr>
                <w:rStyle w:val="gnkrckgcgsb"/>
                <w:sz w:val="22"/>
                <w:szCs w:val="22"/>
              </w:rPr>
              <w:t>Q4 &gt;9359</w:t>
            </w:r>
          </w:p>
        </w:tc>
        <w:tc>
          <w:tcPr>
            <w:tcW w:w="2060" w:type="dxa"/>
            <w:tcBorders>
              <w:bottom w:val="single" w:sz="4" w:space="0" w:color="D9D9D9" w:themeColor="background1" w:themeShade="D9"/>
            </w:tcBorders>
          </w:tcPr>
          <w:p w14:paraId="09B4A3E5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</w:p>
          <w:p w14:paraId="72004EB2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10D7FFF3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81 [0.66; 0.98]</w:t>
            </w:r>
          </w:p>
          <w:p w14:paraId="4982B55D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3 [0.60; 0.88]</w:t>
            </w:r>
          </w:p>
          <w:p w14:paraId="36749172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7 [0.54; 0.83]</w:t>
            </w:r>
          </w:p>
          <w:p w14:paraId="30FC8208" w14:textId="77777777" w:rsidR="00CD78F0" w:rsidRPr="00577754" w:rsidRDefault="00CD78F0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76 [0.64; 0.91]</w:t>
            </w:r>
          </w:p>
        </w:tc>
        <w:tc>
          <w:tcPr>
            <w:tcW w:w="1910" w:type="dxa"/>
            <w:tcBorders>
              <w:bottom w:val="single" w:sz="4" w:space="0" w:color="D9D9D9" w:themeColor="background1" w:themeShade="D9"/>
            </w:tcBorders>
          </w:tcPr>
          <w:p w14:paraId="6215288C" w14:textId="77777777" w:rsidR="00CD78F0" w:rsidRPr="00577754" w:rsidRDefault="00CD78F0" w:rsidP="007248D2">
            <w:pPr>
              <w:rPr>
                <w:sz w:val="22"/>
                <w:szCs w:val="22"/>
              </w:rPr>
            </w:pPr>
          </w:p>
          <w:p w14:paraId="60C1732D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</w:t>
            </w:r>
          </w:p>
          <w:p w14:paraId="786C69E6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1 [0.83;1.23]</w:t>
            </w:r>
          </w:p>
          <w:p w14:paraId="7227939D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10 [0.91;1.33]</w:t>
            </w:r>
          </w:p>
          <w:p w14:paraId="7356E000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4 [0.84;1.29]</w:t>
            </w:r>
          </w:p>
          <w:p w14:paraId="66DC447A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8 [0.91;1.31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2B3BEC7D" w14:textId="77777777" w:rsidR="00CD78F0" w:rsidRPr="00577754" w:rsidRDefault="00CD78F0" w:rsidP="007248D2">
            <w:pPr>
              <w:rPr>
                <w:sz w:val="22"/>
                <w:szCs w:val="22"/>
              </w:rPr>
            </w:pPr>
          </w:p>
          <w:p w14:paraId="34EC4E07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</w:t>
            </w:r>
          </w:p>
          <w:p w14:paraId="687A3B7B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2 [0.84;1.24]</w:t>
            </w:r>
          </w:p>
          <w:p w14:paraId="3448CED4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6 [0.88;1.29]</w:t>
            </w:r>
          </w:p>
          <w:p w14:paraId="68335921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98 [0.79;1.22]</w:t>
            </w:r>
          </w:p>
          <w:p w14:paraId="14EF3715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1 [0.84;1.21]</w:t>
            </w:r>
          </w:p>
        </w:tc>
        <w:tc>
          <w:tcPr>
            <w:tcW w:w="1917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20F047" w14:textId="77777777" w:rsidR="00CD78F0" w:rsidRPr="00E93FBC" w:rsidRDefault="00CD78F0" w:rsidP="007248D2">
            <w:pPr>
              <w:rPr>
                <w:rFonts w:cstheme="minorHAnsi"/>
                <w:sz w:val="22"/>
                <w:szCs w:val="22"/>
              </w:rPr>
            </w:pPr>
          </w:p>
          <w:p w14:paraId="62AEB0DA" w14:textId="77777777" w:rsidR="00CD78F0" w:rsidRPr="00E93FBC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</w:t>
            </w:r>
          </w:p>
          <w:p w14:paraId="62C38BF6" w14:textId="77777777" w:rsidR="00CD78F0" w:rsidRPr="00E93FBC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.02 [0.84;1.23]</w:t>
            </w:r>
          </w:p>
          <w:p w14:paraId="02DD445F" w14:textId="77777777" w:rsidR="00CD78F0" w:rsidRPr="00E93FBC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.07 [0.88;1.29]</w:t>
            </w:r>
          </w:p>
          <w:p w14:paraId="7D94A87B" w14:textId="77777777" w:rsidR="00CD78F0" w:rsidRPr="00E93FBC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99 [0.79;1.23]</w:t>
            </w:r>
          </w:p>
          <w:p w14:paraId="4B106AD3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99 [0.82;1.20]</w:t>
            </w:r>
          </w:p>
        </w:tc>
      </w:tr>
      <w:tr w:rsidR="00CD78F0" w:rsidRPr="00505DF5" w14:paraId="5565C2DF" w14:textId="77777777" w:rsidTr="007248D2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9113BE0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proofErr w:type="spellStart"/>
            <w:r w:rsidRPr="00505DF5">
              <w:rPr>
                <w:b/>
                <w:sz w:val="22"/>
                <w:szCs w:val="22"/>
              </w:rPr>
              <w:t>Individuals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b/>
                <w:sz w:val="22"/>
                <w:szCs w:val="22"/>
              </w:rPr>
              <w:t>with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CVRF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532DBB6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B23BF10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</w:p>
        </w:tc>
      </w:tr>
      <w:tr w:rsidR="00CD78F0" w:rsidRPr="00505DF5" w14:paraId="30EB9FE1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3BF1BACE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proofErr w:type="spellStart"/>
            <w:r w:rsidRPr="00505DF5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D9D9D9" w:themeColor="background1" w:themeShade="D9"/>
            </w:tcBorders>
          </w:tcPr>
          <w:p w14:paraId="439849DA" w14:textId="77777777" w:rsidR="00CD78F0" w:rsidRPr="00577754" w:rsidRDefault="00CD78F0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 xml:space="preserve">0.999 [0.999; </w:t>
            </w:r>
            <w:r>
              <w:rPr>
                <w:rFonts w:cstheme="minorHAnsi"/>
                <w:sz w:val="22"/>
                <w:szCs w:val="22"/>
              </w:rPr>
              <w:t>0.999</w:t>
            </w:r>
            <w:r w:rsidRPr="00B97DAB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1910" w:type="dxa"/>
            <w:tcBorders>
              <w:top w:val="single" w:sz="4" w:space="0" w:color="D9D9D9" w:themeColor="background1" w:themeShade="D9"/>
            </w:tcBorders>
          </w:tcPr>
          <w:p w14:paraId="445601F1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0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32955AE9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0 [0.999;1.00]</w:t>
            </w:r>
          </w:p>
        </w:tc>
        <w:tc>
          <w:tcPr>
            <w:tcW w:w="1917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CD66C0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 [0.999;1.00]</w:t>
            </w:r>
          </w:p>
        </w:tc>
      </w:tr>
      <w:tr w:rsidR="00CD78F0" w:rsidRPr="00505DF5" w14:paraId="777F4FB9" w14:textId="77777777" w:rsidTr="007248D2">
        <w:tc>
          <w:tcPr>
            <w:tcW w:w="2268" w:type="dxa"/>
          </w:tcPr>
          <w:p w14:paraId="5A614331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060" w:type="dxa"/>
          </w:tcPr>
          <w:p w14:paraId="605BA170" w14:textId="77777777" w:rsidR="00CD78F0" w:rsidRPr="00577754" w:rsidRDefault="00CD78F0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10" w:type="dxa"/>
          </w:tcPr>
          <w:p w14:paraId="364D4272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25</w:t>
            </w:r>
          </w:p>
        </w:tc>
        <w:tc>
          <w:tcPr>
            <w:tcW w:w="1984" w:type="dxa"/>
          </w:tcPr>
          <w:p w14:paraId="4CFAD373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40</w:t>
            </w:r>
          </w:p>
        </w:tc>
        <w:tc>
          <w:tcPr>
            <w:tcW w:w="1917" w:type="dxa"/>
            <w:tcBorders>
              <w:right w:val="single" w:sz="4" w:space="0" w:color="D9D9D9" w:themeColor="background1" w:themeShade="D9"/>
            </w:tcBorders>
          </w:tcPr>
          <w:p w14:paraId="4D8EB9EB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36</w:t>
            </w:r>
          </w:p>
        </w:tc>
      </w:tr>
      <w:tr w:rsidR="00CD78F0" w:rsidRPr="00505DF5" w14:paraId="04E6D4C7" w14:textId="77777777" w:rsidTr="007248D2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6A2266DD" w14:textId="77777777" w:rsidR="00CD78F0" w:rsidRPr="00CD78F0" w:rsidRDefault="00CD78F0" w:rsidP="007248D2">
            <w:pPr>
              <w:rPr>
                <w:sz w:val="22"/>
                <w:szCs w:val="22"/>
                <w:lang w:val="en-GB"/>
              </w:rPr>
            </w:pPr>
            <w:r w:rsidRPr="00CD78F0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44D11376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CD78F0">
              <w:rPr>
                <w:sz w:val="22"/>
                <w:szCs w:val="22"/>
                <w:lang w:val="en-GB"/>
              </w:rPr>
              <w:t>Inactive</w:t>
            </w:r>
          </w:p>
          <w:p w14:paraId="23E47447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1 1-1949</w:t>
            </w:r>
          </w:p>
          <w:p w14:paraId="0E4D9C8A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2 1950-4874</w:t>
            </w:r>
          </w:p>
          <w:p w14:paraId="527B1E51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3 4875-9359</w:t>
            </w:r>
          </w:p>
          <w:p w14:paraId="5846EE81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505DF5">
              <w:rPr>
                <w:rStyle w:val="gnkrckgcgsb"/>
                <w:sz w:val="22"/>
                <w:szCs w:val="22"/>
              </w:rPr>
              <w:t>Q4 &gt;9359</w:t>
            </w:r>
          </w:p>
        </w:tc>
        <w:tc>
          <w:tcPr>
            <w:tcW w:w="2060" w:type="dxa"/>
            <w:tcBorders>
              <w:bottom w:val="single" w:sz="4" w:space="0" w:color="D9D9D9" w:themeColor="background1" w:themeShade="D9"/>
            </w:tcBorders>
          </w:tcPr>
          <w:p w14:paraId="3438A5FA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</w:p>
          <w:p w14:paraId="7C443CDC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60DFCA57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85 [0.69; 1.04]</w:t>
            </w:r>
          </w:p>
          <w:p w14:paraId="046266B7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2 [0.49; 0.79]</w:t>
            </w:r>
          </w:p>
          <w:p w14:paraId="4E0B3EAA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0 [0.55; 0.89]</w:t>
            </w:r>
          </w:p>
          <w:p w14:paraId="206FE4D7" w14:textId="77777777" w:rsidR="00CD78F0" w:rsidRPr="00577754" w:rsidRDefault="00CD78F0" w:rsidP="007248D2">
            <w:pPr>
              <w:rPr>
                <w:color w:val="808080" w:themeColor="background1" w:themeShade="80"/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71 [0.57; 0.88]</w:t>
            </w:r>
          </w:p>
        </w:tc>
        <w:tc>
          <w:tcPr>
            <w:tcW w:w="1910" w:type="dxa"/>
            <w:tcBorders>
              <w:bottom w:val="single" w:sz="4" w:space="0" w:color="D9D9D9" w:themeColor="background1" w:themeShade="D9"/>
            </w:tcBorders>
          </w:tcPr>
          <w:p w14:paraId="7FAAC0DA" w14:textId="77777777" w:rsidR="00CD78F0" w:rsidRPr="00577754" w:rsidRDefault="00CD78F0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54B5669A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</w:t>
            </w:r>
          </w:p>
          <w:p w14:paraId="4E2E0214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3 [0.84;1.27]</w:t>
            </w:r>
          </w:p>
          <w:p w14:paraId="561294D4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92 [0.72;1.16]</w:t>
            </w:r>
          </w:p>
          <w:p w14:paraId="21E46182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9 [0.86;1.39]</w:t>
            </w:r>
          </w:p>
          <w:p w14:paraId="517D7F8F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12 [0.89;1.40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569367CA" w14:textId="77777777" w:rsidR="00CD78F0" w:rsidRPr="00577754" w:rsidRDefault="00CD78F0" w:rsidP="007248D2">
            <w:pPr>
              <w:rPr>
                <w:sz w:val="22"/>
                <w:szCs w:val="22"/>
              </w:rPr>
            </w:pPr>
          </w:p>
          <w:p w14:paraId="70019E3A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</w:t>
            </w:r>
          </w:p>
          <w:p w14:paraId="091FFBDA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5 [0.85;1.29]</w:t>
            </w:r>
          </w:p>
          <w:p w14:paraId="2B0D9983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93 [0.73;1.18]</w:t>
            </w:r>
          </w:p>
          <w:p w14:paraId="43C6FCB9" w14:textId="77777777" w:rsidR="00CD78F0" w:rsidRPr="00577754" w:rsidRDefault="00CD78F0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5 [0.82;1.33]</w:t>
            </w:r>
          </w:p>
          <w:p w14:paraId="43DA1FA5" w14:textId="77777777" w:rsidR="00CD78F0" w:rsidRPr="00577754" w:rsidRDefault="00CD78F0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10 [0.87;1.37]</w:t>
            </w:r>
          </w:p>
        </w:tc>
        <w:tc>
          <w:tcPr>
            <w:tcW w:w="1917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FCE000" w14:textId="77777777" w:rsidR="00CD78F0" w:rsidRPr="007D17BB" w:rsidRDefault="00CD78F0" w:rsidP="007248D2">
            <w:pPr>
              <w:rPr>
                <w:rFonts w:cstheme="minorHAnsi"/>
                <w:sz w:val="22"/>
                <w:szCs w:val="22"/>
              </w:rPr>
            </w:pPr>
          </w:p>
          <w:p w14:paraId="7D2A186B" w14:textId="77777777" w:rsidR="00CD78F0" w:rsidRPr="007D17B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</w:t>
            </w:r>
          </w:p>
          <w:p w14:paraId="52F7B875" w14:textId="77777777" w:rsidR="00CD78F0" w:rsidRPr="007D17B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.07 [0.87;1.32]</w:t>
            </w:r>
          </w:p>
          <w:p w14:paraId="046C3673" w14:textId="77777777" w:rsidR="00CD78F0" w:rsidRPr="007D17B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94 [0.74;1.19]</w:t>
            </w:r>
          </w:p>
          <w:p w14:paraId="46719A5E" w14:textId="77777777" w:rsidR="00CD78F0" w:rsidRPr="007D17B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.07 [0.84;1.34]</w:t>
            </w:r>
          </w:p>
          <w:p w14:paraId="0F3BD1A8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.10 [0.88;1.38]</w:t>
            </w:r>
          </w:p>
        </w:tc>
      </w:tr>
      <w:tr w:rsidR="00CD78F0" w:rsidRPr="00505DF5" w14:paraId="21A2FEA0" w14:textId="77777777" w:rsidTr="007248D2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67D995B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proofErr w:type="spellStart"/>
            <w:r w:rsidRPr="00505DF5">
              <w:rPr>
                <w:b/>
                <w:sz w:val="22"/>
                <w:szCs w:val="22"/>
              </w:rPr>
              <w:t>Individuals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b/>
                <w:sz w:val="22"/>
                <w:szCs w:val="22"/>
              </w:rPr>
              <w:t>with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CVD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B710157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94D32CE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</w:p>
        </w:tc>
      </w:tr>
      <w:tr w:rsidR="00CD78F0" w:rsidRPr="00505DF5" w14:paraId="4204B4C1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050F0849" w14:textId="77777777" w:rsidR="00CD78F0" w:rsidRPr="00505DF5" w:rsidRDefault="00CD78F0" w:rsidP="007248D2">
            <w:pPr>
              <w:rPr>
                <w:sz w:val="22"/>
                <w:szCs w:val="22"/>
              </w:rPr>
            </w:pPr>
            <w:proofErr w:type="spellStart"/>
            <w:r w:rsidRPr="00505DF5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D9D9D9" w:themeColor="background1" w:themeShade="D9"/>
            </w:tcBorders>
          </w:tcPr>
          <w:p w14:paraId="2CBD88ED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1910" w:type="dxa"/>
            <w:tcBorders>
              <w:top w:val="single" w:sz="4" w:space="0" w:color="D9D9D9" w:themeColor="background1" w:themeShade="D9"/>
            </w:tcBorders>
          </w:tcPr>
          <w:p w14:paraId="7E3AAC9C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99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2BFCC593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99 [0.999;1.00]</w:t>
            </w:r>
          </w:p>
        </w:tc>
        <w:tc>
          <w:tcPr>
            <w:tcW w:w="1917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345745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99 [0.999;1.00]</w:t>
            </w:r>
          </w:p>
        </w:tc>
      </w:tr>
      <w:tr w:rsidR="00CD78F0" w:rsidRPr="00505DF5" w14:paraId="4373822D" w14:textId="77777777" w:rsidTr="007248D2">
        <w:tc>
          <w:tcPr>
            <w:tcW w:w="2268" w:type="dxa"/>
          </w:tcPr>
          <w:p w14:paraId="49971CEA" w14:textId="77777777" w:rsidR="00CD78F0" w:rsidRPr="00505DF5" w:rsidRDefault="00CD78F0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060" w:type="dxa"/>
          </w:tcPr>
          <w:p w14:paraId="453D1DD1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910" w:type="dxa"/>
          </w:tcPr>
          <w:p w14:paraId="54ADA87A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27</w:t>
            </w:r>
          </w:p>
        </w:tc>
        <w:tc>
          <w:tcPr>
            <w:tcW w:w="1984" w:type="dxa"/>
          </w:tcPr>
          <w:p w14:paraId="25252A16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10</w:t>
            </w:r>
          </w:p>
        </w:tc>
        <w:tc>
          <w:tcPr>
            <w:tcW w:w="1917" w:type="dxa"/>
            <w:tcBorders>
              <w:right w:val="single" w:sz="4" w:space="0" w:color="D9D9D9" w:themeColor="background1" w:themeShade="D9"/>
            </w:tcBorders>
          </w:tcPr>
          <w:p w14:paraId="1DCC58B3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15</w:t>
            </w:r>
          </w:p>
        </w:tc>
      </w:tr>
      <w:tr w:rsidR="00CD78F0" w:rsidRPr="00505DF5" w14:paraId="6EEC5936" w14:textId="77777777" w:rsidTr="007248D2">
        <w:tc>
          <w:tcPr>
            <w:tcW w:w="2268" w:type="dxa"/>
          </w:tcPr>
          <w:p w14:paraId="4155C633" w14:textId="77777777" w:rsidR="00CD78F0" w:rsidRPr="00CD78F0" w:rsidRDefault="00CD78F0" w:rsidP="007248D2">
            <w:pPr>
              <w:rPr>
                <w:sz w:val="22"/>
                <w:szCs w:val="22"/>
                <w:lang w:val="en-GB"/>
              </w:rPr>
            </w:pPr>
            <w:r w:rsidRPr="00CD78F0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12A161CE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CD78F0">
              <w:rPr>
                <w:sz w:val="22"/>
                <w:szCs w:val="22"/>
                <w:lang w:val="en-GB"/>
              </w:rPr>
              <w:t>Inactive</w:t>
            </w:r>
          </w:p>
          <w:p w14:paraId="5431D60E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1 1-1949</w:t>
            </w:r>
          </w:p>
          <w:p w14:paraId="16EDB619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2 1950-4874</w:t>
            </w:r>
          </w:p>
          <w:p w14:paraId="386F9CD9" w14:textId="77777777" w:rsidR="00CD78F0" w:rsidRPr="00CD78F0" w:rsidRDefault="00CD78F0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Q3 4875-9359</w:t>
            </w:r>
          </w:p>
          <w:p w14:paraId="2CE0FA6A" w14:textId="77777777" w:rsidR="00CD78F0" w:rsidRPr="00505DF5" w:rsidRDefault="00CD78F0" w:rsidP="007248D2">
            <w:pPr>
              <w:rPr>
                <w:sz w:val="22"/>
                <w:szCs w:val="22"/>
              </w:rPr>
            </w:pPr>
            <w:r w:rsidRPr="00CD78F0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505DF5">
              <w:rPr>
                <w:rStyle w:val="gnkrckgcgsb"/>
                <w:sz w:val="22"/>
                <w:szCs w:val="22"/>
              </w:rPr>
              <w:t>Q4 &gt;9359</w:t>
            </w:r>
          </w:p>
        </w:tc>
        <w:tc>
          <w:tcPr>
            <w:tcW w:w="2060" w:type="dxa"/>
          </w:tcPr>
          <w:p w14:paraId="4DF37638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</w:p>
          <w:p w14:paraId="100B27A6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16FCD4F6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5 [0.55; 1.02]</w:t>
            </w:r>
          </w:p>
          <w:p w14:paraId="7C82AA0B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81 [0.59; 1.11]</w:t>
            </w:r>
          </w:p>
          <w:p w14:paraId="3BC26F8B" w14:textId="77777777" w:rsidR="00CD78F0" w:rsidRPr="00B97DAB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8 [0.46; 0.99]</w:t>
            </w:r>
          </w:p>
          <w:p w14:paraId="2D3DF19A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2 [0.50; 1.03]</w:t>
            </w:r>
          </w:p>
        </w:tc>
        <w:tc>
          <w:tcPr>
            <w:tcW w:w="1910" w:type="dxa"/>
          </w:tcPr>
          <w:p w14:paraId="3C6A6D13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</w:p>
          <w:p w14:paraId="59E73A5B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1</w:t>
            </w:r>
          </w:p>
          <w:p w14:paraId="16B6A7B4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0 [0.59; 1.09]</w:t>
            </w:r>
          </w:p>
          <w:p w14:paraId="784C546B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9 [0.65; 1.22]</w:t>
            </w:r>
          </w:p>
          <w:p w14:paraId="234F7745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77 [0.52; 1.13]</w:t>
            </w:r>
          </w:p>
          <w:p w14:paraId="3A9F6935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4 [0.57; 1.22]</w:t>
            </w:r>
          </w:p>
        </w:tc>
        <w:tc>
          <w:tcPr>
            <w:tcW w:w="1984" w:type="dxa"/>
          </w:tcPr>
          <w:p w14:paraId="1093F99D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</w:p>
          <w:p w14:paraId="17DBA9F8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1</w:t>
            </w:r>
          </w:p>
          <w:p w14:paraId="61144FD5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0 [</w:t>
            </w:r>
            <w:proofErr w:type="gramStart"/>
            <w:r w:rsidRPr="002A1439">
              <w:rPr>
                <w:rFonts w:cstheme="minorHAnsi"/>
                <w:sz w:val="22"/>
                <w:szCs w:val="22"/>
              </w:rPr>
              <w:t>0.59 ;</w:t>
            </w:r>
            <w:proofErr w:type="gramEnd"/>
            <w:r w:rsidRPr="002A1439">
              <w:rPr>
                <w:rFonts w:cstheme="minorHAnsi"/>
                <w:sz w:val="22"/>
                <w:szCs w:val="22"/>
              </w:rPr>
              <w:t xml:space="preserve"> 1.09]</w:t>
            </w:r>
          </w:p>
          <w:p w14:paraId="634775D2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7 [</w:t>
            </w:r>
            <w:proofErr w:type="gramStart"/>
            <w:r w:rsidRPr="002A1439">
              <w:rPr>
                <w:rFonts w:cstheme="minorHAnsi"/>
                <w:sz w:val="22"/>
                <w:szCs w:val="22"/>
              </w:rPr>
              <w:t>0.63 ;</w:t>
            </w:r>
            <w:proofErr w:type="gramEnd"/>
            <w:r w:rsidRPr="002A1439">
              <w:rPr>
                <w:rFonts w:cstheme="minorHAnsi"/>
                <w:sz w:val="22"/>
                <w:szCs w:val="22"/>
              </w:rPr>
              <w:t xml:space="preserve"> 1.20]</w:t>
            </w:r>
          </w:p>
          <w:p w14:paraId="477FD227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73 [</w:t>
            </w:r>
            <w:proofErr w:type="gramStart"/>
            <w:r w:rsidRPr="002A1439">
              <w:rPr>
                <w:rFonts w:cstheme="minorHAnsi"/>
                <w:sz w:val="22"/>
                <w:szCs w:val="22"/>
              </w:rPr>
              <w:t>0.50 ;</w:t>
            </w:r>
            <w:proofErr w:type="gramEnd"/>
            <w:r w:rsidRPr="002A1439">
              <w:rPr>
                <w:rFonts w:cstheme="minorHAnsi"/>
                <w:sz w:val="22"/>
                <w:szCs w:val="22"/>
              </w:rPr>
              <w:t xml:space="preserve"> 1.08]</w:t>
            </w:r>
          </w:p>
          <w:p w14:paraId="0DAE0C58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76 [</w:t>
            </w:r>
            <w:proofErr w:type="gramStart"/>
            <w:r w:rsidRPr="002A1439">
              <w:rPr>
                <w:rFonts w:cstheme="minorHAnsi"/>
                <w:sz w:val="22"/>
                <w:szCs w:val="22"/>
              </w:rPr>
              <w:t>0.52 ;</w:t>
            </w:r>
            <w:proofErr w:type="gramEnd"/>
            <w:r w:rsidRPr="002A1439">
              <w:rPr>
                <w:rFonts w:cstheme="minorHAnsi"/>
                <w:sz w:val="22"/>
                <w:szCs w:val="22"/>
              </w:rPr>
              <w:t xml:space="preserve"> 1.10]</w:t>
            </w:r>
          </w:p>
        </w:tc>
        <w:tc>
          <w:tcPr>
            <w:tcW w:w="1917" w:type="dxa"/>
            <w:tcBorders>
              <w:right w:val="single" w:sz="4" w:space="0" w:color="D9D9D9" w:themeColor="background1" w:themeShade="D9"/>
            </w:tcBorders>
          </w:tcPr>
          <w:p w14:paraId="691C4E34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</w:p>
          <w:p w14:paraId="7DF1109B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1</w:t>
            </w:r>
          </w:p>
          <w:p w14:paraId="241703D8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4 [0.62; 1.15]</w:t>
            </w:r>
          </w:p>
          <w:p w14:paraId="21FB40EC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4 [0.68; 1.30]</w:t>
            </w:r>
          </w:p>
          <w:p w14:paraId="3EF67434" w14:textId="77777777" w:rsidR="00CD78F0" w:rsidRPr="002A1439" w:rsidRDefault="00CD78F0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75 [0.50; 1.10]</w:t>
            </w:r>
          </w:p>
          <w:p w14:paraId="0FD4B9E6" w14:textId="77777777" w:rsidR="00CD78F0" w:rsidRPr="00505DF5" w:rsidRDefault="00CD78F0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78 [0.53; 1.13]</w:t>
            </w:r>
          </w:p>
        </w:tc>
      </w:tr>
      <w:tr w:rsidR="00CD78F0" w:rsidRPr="00505DF5" w14:paraId="0B42372F" w14:textId="77777777" w:rsidTr="007248D2">
        <w:tc>
          <w:tcPr>
            <w:tcW w:w="10139" w:type="dxa"/>
            <w:gridSpan w:val="5"/>
            <w:tcBorders>
              <w:right w:val="single" w:sz="4" w:space="0" w:color="D9D9D9" w:themeColor="background1" w:themeShade="D9"/>
            </w:tcBorders>
          </w:tcPr>
          <w:p w14:paraId="7C275058" w14:textId="7398B1D1" w:rsidR="00CD78F0" w:rsidRPr="00CD78F0" w:rsidRDefault="00CD78F0" w:rsidP="007248D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D78F0">
              <w:rPr>
                <w:sz w:val="20"/>
                <w:szCs w:val="20"/>
                <w:lang w:val="en-GB"/>
              </w:rPr>
              <w:t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and rheumatoid arthritis. †Model 3 is further adjusted for mediators: glucose levels, total cholesterol, diastolic blood pressure, systolic blood pressure, body mass index, and sleep. CVD = cardiovascular disease; CVRF = cardiovascular risk factors; MACE = major adverse cardiovascular events; MET = metabolic equivalent of task</w:t>
            </w:r>
          </w:p>
        </w:tc>
      </w:tr>
    </w:tbl>
    <w:p w14:paraId="064BB941" w14:textId="77777777" w:rsidR="00CD78F0" w:rsidRDefault="00CD78F0" w:rsidP="00CD78F0">
      <w:pPr>
        <w:rPr>
          <w:b/>
          <w:sz w:val="22"/>
          <w:szCs w:val="22"/>
        </w:rPr>
      </w:pPr>
    </w:p>
    <w:p w14:paraId="220EA86A" w14:textId="77777777" w:rsidR="00CD78F0" w:rsidRDefault="00CD78F0" w:rsidP="00CD78F0">
      <w:pPr>
        <w:rPr>
          <w:b/>
          <w:sz w:val="22"/>
          <w:szCs w:val="22"/>
        </w:rPr>
      </w:pPr>
    </w:p>
    <w:p w14:paraId="46B3D55F" w14:textId="77777777" w:rsidR="001E75C9" w:rsidRDefault="001E75C9" w:rsidP="001E75C9">
      <w:pPr>
        <w:rPr>
          <w:b/>
          <w:sz w:val="22"/>
          <w:szCs w:val="22"/>
        </w:rPr>
      </w:pPr>
    </w:p>
    <w:p w14:paraId="328B12B6" w14:textId="77777777" w:rsidR="004416EB" w:rsidRPr="001651DF" w:rsidRDefault="004416EB" w:rsidP="001651DF"/>
    <w:sectPr w:rsidR="004416EB" w:rsidRPr="001651DF" w:rsidSect="001651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002932"/>
    <w:rsid w:val="00004DEE"/>
    <w:rsid w:val="00010A41"/>
    <w:rsid w:val="001651DF"/>
    <w:rsid w:val="001E75C9"/>
    <w:rsid w:val="004416EB"/>
    <w:rsid w:val="004752C6"/>
    <w:rsid w:val="007347FB"/>
    <w:rsid w:val="00783F2A"/>
    <w:rsid w:val="007F6168"/>
    <w:rsid w:val="00833FCA"/>
    <w:rsid w:val="00B62121"/>
    <w:rsid w:val="00CD78F0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3</cp:revision>
  <dcterms:created xsi:type="dcterms:W3CDTF">2021-10-19T08:28:00Z</dcterms:created>
  <dcterms:modified xsi:type="dcterms:W3CDTF">2021-10-19T09:40:00Z</dcterms:modified>
</cp:coreProperties>
</file>